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63198" w14:textId="1E971193" w:rsidR="005B3459" w:rsidRPr="0074391E" w:rsidRDefault="006F5970" w:rsidP="000051BB">
      <w:pPr>
        <w:pStyle w:val="Heading1"/>
        <w:rPr>
          <w:rFonts w:ascii="Arial" w:hAnsi="Arial" w:cs="Arial"/>
          <w:color w:val="000000" w:themeColor="text1"/>
        </w:rPr>
      </w:pPr>
      <w:r w:rsidRPr="0074391E">
        <w:rPr>
          <w:rFonts w:ascii="Arial" w:hAnsi="Arial" w:cs="Arial"/>
          <w:color w:val="000000" w:themeColor="text1"/>
        </w:rPr>
        <w:t>Supplementary Results – Model Performance Visualization (ROC curves and confusion matrices)</w:t>
      </w:r>
    </w:p>
    <w:p w14:paraId="2C6491C5" w14:textId="2589937F" w:rsidR="00947CB8" w:rsidRPr="000051BB" w:rsidRDefault="0074391E" w:rsidP="000051BB">
      <w:pPr>
        <w:rPr>
          <w:rFonts w:ascii="Arial" w:eastAsiaTheme="majorEastAsia" w:hAnsi="Arial" w:cs="Arial"/>
          <w:b/>
          <w:bCs/>
          <w:color w:val="000000" w:themeColor="text1"/>
          <w:sz w:val="28"/>
          <w:szCs w:val="28"/>
        </w:rPr>
      </w:pPr>
      <w:r w:rsidRPr="0074391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results </w:t>
      </w:r>
      <w:r w:rsidRPr="000051BB">
        <w:rPr>
          <w:rFonts w:ascii="Arial" w:hAnsi="Arial" w:cs="Arial"/>
          <w:b/>
          <w:bCs/>
          <w:color w:val="000000" w:themeColor="text1"/>
          <w:sz w:val="24"/>
          <w:szCs w:val="24"/>
        </w:rPr>
        <w:t>1 ROC curves</w:t>
      </w:r>
    </w:p>
    <w:p w14:paraId="6527A379" w14:textId="2EDB414A" w:rsidR="005B3459" w:rsidRPr="000051BB" w:rsidRDefault="006F5970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t>Figure S1. ROC curves for LT_OS (Internal cohort).</w:t>
      </w:r>
    </w:p>
    <w:p w14:paraId="3CB758B6" w14:textId="42235905" w:rsidR="005B3459" w:rsidRPr="000051BB" w:rsidRDefault="008E04DA">
      <w:pPr>
        <w:jc w:val="center"/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658D38F" wp14:editId="3F83E635">
            <wp:extent cx="5486400" cy="5067300"/>
            <wp:effectExtent l="0" t="0" r="0" b="0"/>
            <wp:docPr id="540705659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ABE3A" w14:textId="77777777" w:rsidR="00947CB8" w:rsidRPr="000051BB" w:rsidRDefault="00947CB8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br w:type="page"/>
      </w:r>
    </w:p>
    <w:p w14:paraId="60D30C57" w14:textId="2938FCE6" w:rsidR="005B3459" w:rsidRPr="000051BB" w:rsidRDefault="006F5970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lastRenderedPageBreak/>
        <w:t>Figure S2. ROC curves for LT_PFS (Internal cohort).</w:t>
      </w:r>
    </w:p>
    <w:p w14:paraId="1B8D57B9" w14:textId="79D00173" w:rsidR="005B3459" w:rsidRPr="000051BB" w:rsidRDefault="008E04DA">
      <w:pPr>
        <w:jc w:val="center"/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07348EB" wp14:editId="7465A0A0">
            <wp:extent cx="5486400" cy="5067300"/>
            <wp:effectExtent l="0" t="0" r="0" b="0"/>
            <wp:docPr id="385704141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EDFA9" w14:textId="77777777" w:rsidR="00947CB8" w:rsidRPr="000051BB" w:rsidRDefault="00947CB8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br w:type="page"/>
      </w:r>
    </w:p>
    <w:p w14:paraId="186B2030" w14:textId="7D1DDAD1" w:rsidR="005B3459" w:rsidRPr="000051BB" w:rsidRDefault="006F5970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lastRenderedPageBreak/>
        <w:t>Figure S3. ROC curves for LT_OS (</w:t>
      </w:r>
      <w:proofErr w:type="spellStart"/>
      <w:r w:rsidRPr="000051BB">
        <w:rPr>
          <w:rFonts w:ascii="Arial" w:hAnsi="Arial" w:cs="Arial"/>
          <w:color w:val="000000" w:themeColor="text1"/>
        </w:rPr>
        <w:t>Cantabrico</w:t>
      </w:r>
      <w:proofErr w:type="spellEnd"/>
      <w:r w:rsidRPr="000051BB">
        <w:rPr>
          <w:rFonts w:ascii="Arial" w:hAnsi="Arial" w:cs="Arial"/>
          <w:color w:val="000000" w:themeColor="text1"/>
        </w:rPr>
        <w:t xml:space="preserve"> cohort). </w:t>
      </w:r>
    </w:p>
    <w:p w14:paraId="60BE8BF4" w14:textId="395DE960" w:rsidR="005B3459" w:rsidRPr="000051BB" w:rsidRDefault="000738E8">
      <w:pPr>
        <w:jc w:val="center"/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0401A04" wp14:editId="44778CB6">
            <wp:extent cx="5486400" cy="5067300"/>
            <wp:effectExtent l="0" t="0" r="0" b="0"/>
            <wp:docPr id="62704426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B9786" w14:textId="77777777" w:rsidR="00947CB8" w:rsidRPr="000051BB" w:rsidRDefault="00947CB8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br w:type="page"/>
      </w:r>
    </w:p>
    <w:p w14:paraId="090C0A87" w14:textId="60D7224C" w:rsidR="005B3459" w:rsidRPr="000051BB" w:rsidRDefault="006F5970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lastRenderedPageBreak/>
        <w:t>Figure S4. ROC curves for LT_PFS (</w:t>
      </w:r>
      <w:proofErr w:type="spellStart"/>
      <w:r w:rsidRPr="000051BB">
        <w:rPr>
          <w:rFonts w:ascii="Arial" w:hAnsi="Arial" w:cs="Arial"/>
          <w:color w:val="000000" w:themeColor="text1"/>
        </w:rPr>
        <w:t>Cantabrico</w:t>
      </w:r>
      <w:proofErr w:type="spellEnd"/>
      <w:r w:rsidRPr="000051BB">
        <w:rPr>
          <w:rFonts w:ascii="Arial" w:hAnsi="Arial" w:cs="Arial"/>
          <w:color w:val="000000" w:themeColor="text1"/>
        </w:rPr>
        <w:t xml:space="preserve"> cohort). Note: DL_WSI uses n=41 (WSI-available subset), whereas RF/MM use n=44.</w:t>
      </w:r>
    </w:p>
    <w:p w14:paraId="2DFC8C53" w14:textId="4A7925F5" w:rsidR="005B3459" w:rsidRPr="000051BB" w:rsidRDefault="000738E8">
      <w:pPr>
        <w:jc w:val="center"/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A0C81EB" wp14:editId="08DABC5E">
            <wp:extent cx="5486400" cy="5067300"/>
            <wp:effectExtent l="0" t="0" r="0" b="0"/>
            <wp:docPr id="1816778657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C710" w14:textId="77777777" w:rsidR="00947CB8" w:rsidRPr="000051BB" w:rsidRDefault="00947CB8">
      <w:pPr>
        <w:rPr>
          <w:rFonts w:ascii="Arial" w:eastAsiaTheme="majorEastAsia" w:hAnsi="Arial" w:cs="Arial"/>
          <w:b/>
          <w:bCs/>
          <w:color w:val="000000" w:themeColor="text1"/>
          <w:sz w:val="26"/>
          <w:szCs w:val="26"/>
        </w:rPr>
      </w:pPr>
      <w:r w:rsidRPr="000051BB">
        <w:rPr>
          <w:rFonts w:ascii="Arial" w:hAnsi="Arial" w:cs="Arial"/>
          <w:color w:val="000000" w:themeColor="text1"/>
        </w:rPr>
        <w:br w:type="page"/>
      </w:r>
    </w:p>
    <w:p w14:paraId="162E5AFC" w14:textId="31100483" w:rsidR="005B3459" w:rsidRPr="000051BB" w:rsidRDefault="006F5970">
      <w:pPr>
        <w:pStyle w:val="Heading2"/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lastRenderedPageBreak/>
        <w:t>S</w:t>
      </w:r>
      <w:r w:rsidR="00EE2954">
        <w:rPr>
          <w:rFonts w:ascii="Arial" w:hAnsi="Arial" w:cs="Arial"/>
          <w:color w:val="000000" w:themeColor="text1"/>
        </w:rPr>
        <w:t xml:space="preserve">upplementary results </w:t>
      </w:r>
      <w:r w:rsidR="002B48B4">
        <w:rPr>
          <w:rFonts w:ascii="Arial" w:hAnsi="Arial" w:cs="Arial"/>
          <w:color w:val="000000" w:themeColor="text1"/>
        </w:rPr>
        <w:t>2</w:t>
      </w:r>
      <w:r w:rsidR="00EE2954">
        <w:rPr>
          <w:rFonts w:ascii="Arial" w:hAnsi="Arial" w:cs="Arial"/>
          <w:color w:val="000000" w:themeColor="text1"/>
        </w:rPr>
        <w:t>.</w:t>
      </w:r>
      <w:r w:rsidRPr="000051BB">
        <w:rPr>
          <w:rFonts w:ascii="Arial" w:hAnsi="Arial" w:cs="Arial"/>
          <w:color w:val="000000" w:themeColor="text1"/>
        </w:rPr>
        <w:t xml:space="preserve"> Metrics table (AUC and threshold-dependent metrics)</w:t>
      </w:r>
    </w:p>
    <w:p w14:paraId="0B653337" w14:textId="130CC7A1" w:rsidR="005B3459" w:rsidRPr="000051BB" w:rsidRDefault="006F5970">
      <w:pPr>
        <w:rPr>
          <w:rFonts w:ascii="Arial" w:hAnsi="Arial" w:cs="Arial"/>
          <w:color w:val="000000" w:themeColor="text1"/>
        </w:rPr>
      </w:pPr>
      <w:r w:rsidRPr="000051BB">
        <w:rPr>
          <w:rFonts w:ascii="Arial" w:hAnsi="Arial" w:cs="Arial"/>
          <w:color w:val="000000" w:themeColor="text1"/>
        </w:rPr>
        <w:t>Table S1 summarizes AUC (with 95% confidence intervals estimated by non-parametric bootstrapping; 1,000 resamples) and threshold-based metrics at probability threshold 0.50 (accuracy, sensitivity, specificity, precision, F1 score).</w:t>
      </w:r>
    </w:p>
    <w:tbl>
      <w:tblPr>
        <w:tblStyle w:val="TableGrid"/>
        <w:tblW w:w="989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890"/>
        <w:gridCol w:w="782"/>
        <w:gridCol w:w="742"/>
        <w:gridCol w:w="987"/>
        <w:gridCol w:w="784"/>
        <w:gridCol w:w="866"/>
        <w:gridCol w:w="862"/>
        <w:gridCol w:w="862"/>
        <w:gridCol w:w="850"/>
      </w:tblGrid>
      <w:tr w:rsidR="000051BB" w:rsidRPr="000051BB" w14:paraId="55D5D6DE" w14:textId="77777777" w:rsidTr="000051BB">
        <w:tc>
          <w:tcPr>
            <w:tcW w:w="1276" w:type="dxa"/>
          </w:tcPr>
          <w:p w14:paraId="446A8B43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993" w:type="dxa"/>
          </w:tcPr>
          <w:p w14:paraId="466D71B7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endpoint</w:t>
            </w:r>
          </w:p>
        </w:tc>
        <w:tc>
          <w:tcPr>
            <w:tcW w:w="890" w:type="dxa"/>
          </w:tcPr>
          <w:p w14:paraId="6FB0544A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82" w:type="dxa"/>
          </w:tcPr>
          <w:p w14:paraId="128AE2EA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742" w:type="dxa"/>
          </w:tcPr>
          <w:p w14:paraId="752FDEB5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auc_ci_low</w:t>
            </w:r>
            <w:proofErr w:type="spellEnd"/>
          </w:p>
        </w:tc>
        <w:tc>
          <w:tcPr>
            <w:tcW w:w="987" w:type="dxa"/>
          </w:tcPr>
          <w:p w14:paraId="487FAC55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auc_ci_high</w:t>
            </w:r>
            <w:proofErr w:type="spellEnd"/>
          </w:p>
        </w:tc>
        <w:tc>
          <w:tcPr>
            <w:tcW w:w="784" w:type="dxa"/>
          </w:tcPr>
          <w:p w14:paraId="650305FA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866" w:type="dxa"/>
          </w:tcPr>
          <w:p w14:paraId="40094480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862" w:type="dxa"/>
          </w:tcPr>
          <w:p w14:paraId="3E95C5EE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862" w:type="dxa"/>
          </w:tcPr>
          <w:p w14:paraId="12D716BA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850" w:type="dxa"/>
          </w:tcPr>
          <w:p w14:paraId="608F9A30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f1</w:t>
            </w:r>
          </w:p>
        </w:tc>
      </w:tr>
      <w:tr w:rsidR="000051BB" w:rsidRPr="000051BB" w14:paraId="0C46BA6F" w14:textId="77777777" w:rsidTr="000051BB">
        <w:tc>
          <w:tcPr>
            <w:tcW w:w="1276" w:type="dxa"/>
          </w:tcPr>
          <w:p w14:paraId="220912BE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5120CA48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71FCFC07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DL_WSI</w:t>
            </w:r>
          </w:p>
        </w:tc>
        <w:tc>
          <w:tcPr>
            <w:tcW w:w="782" w:type="dxa"/>
          </w:tcPr>
          <w:p w14:paraId="4C9781B4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742" w:type="dxa"/>
          </w:tcPr>
          <w:p w14:paraId="6B57C67B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987" w:type="dxa"/>
          </w:tcPr>
          <w:p w14:paraId="216652B3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784" w:type="dxa"/>
          </w:tcPr>
          <w:p w14:paraId="6D7F53CC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866" w:type="dxa"/>
          </w:tcPr>
          <w:p w14:paraId="48BEB0D8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62" w:type="dxa"/>
          </w:tcPr>
          <w:p w14:paraId="5693327F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862" w:type="dxa"/>
          </w:tcPr>
          <w:p w14:paraId="68051EC8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850" w:type="dxa"/>
          </w:tcPr>
          <w:p w14:paraId="277AC708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337</w:t>
            </w:r>
          </w:p>
        </w:tc>
      </w:tr>
      <w:tr w:rsidR="000051BB" w:rsidRPr="000051BB" w14:paraId="0797095E" w14:textId="77777777" w:rsidTr="000051BB">
        <w:tc>
          <w:tcPr>
            <w:tcW w:w="1276" w:type="dxa"/>
          </w:tcPr>
          <w:p w14:paraId="106AE901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70797313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7E408414" w14:textId="2EE54D15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82" w:type="dxa"/>
            <w:vAlign w:val="bottom"/>
          </w:tcPr>
          <w:p w14:paraId="0D0F5DEA" w14:textId="66DBFE1A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744</w:t>
            </w:r>
          </w:p>
        </w:tc>
        <w:tc>
          <w:tcPr>
            <w:tcW w:w="742" w:type="dxa"/>
            <w:vAlign w:val="bottom"/>
          </w:tcPr>
          <w:p w14:paraId="2192920E" w14:textId="61220688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987" w:type="dxa"/>
            <w:vAlign w:val="bottom"/>
          </w:tcPr>
          <w:p w14:paraId="0EF9F7D5" w14:textId="448D5F5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84" w:type="dxa"/>
          </w:tcPr>
          <w:p w14:paraId="26A56A91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866" w:type="dxa"/>
          </w:tcPr>
          <w:p w14:paraId="32F5FB64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862" w:type="dxa"/>
          </w:tcPr>
          <w:p w14:paraId="21BA0671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62" w:type="dxa"/>
          </w:tcPr>
          <w:p w14:paraId="7895F217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2B7562C7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0051BB" w:rsidRPr="000051BB" w14:paraId="4407B215" w14:textId="77777777" w:rsidTr="000051BB">
        <w:tc>
          <w:tcPr>
            <w:tcW w:w="1276" w:type="dxa"/>
          </w:tcPr>
          <w:p w14:paraId="484F14D8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1CDF7711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43E77D6D" w14:textId="2DCADB79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782" w:type="dxa"/>
            <w:vAlign w:val="bottom"/>
          </w:tcPr>
          <w:p w14:paraId="41E772F3" w14:textId="1DB31D14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742" w:type="dxa"/>
            <w:vAlign w:val="bottom"/>
          </w:tcPr>
          <w:p w14:paraId="6731B05D" w14:textId="78E2F0B2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987" w:type="dxa"/>
            <w:vAlign w:val="bottom"/>
          </w:tcPr>
          <w:p w14:paraId="7847C2B0" w14:textId="5BF2D0C3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3F10CC"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851</w:t>
            </w:r>
          </w:p>
        </w:tc>
        <w:tc>
          <w:tcPr>
            <w:tcW w:w="784" w:type="dxa"/>
          </w:tcPr>
          <w:p w14:paraId="7404D125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57</w:t>
            </w:r>
          </w:p>
        </w:tc>
        <w:tc>
          <w:tcPr>
            <w:tcW w:w="866" w:type="dxa"/>
          </w:tcPr>
          <w:p w14:paraId="77D87857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62" w:type="dxa"/>
          </w:tcPr>
          <w:p w14:paraId="468DA435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62" w:type="dxa"/>
          </w:tcPr>
          <w:p w14:paraId="42E14FCF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BF87C6" w14:textId="77777777" w:rsidR="000738E8" w:rsidRPr="000051BB" w:rsidRDefault="000738E8" w:rsidP="000738E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0051BB" w:rsidRPr="000051BB" w14:paraId="11184F14" w14:textId="77777777" w:rsidTr="000051BB">
        <w:tc>
          <w:tcPr>
            <w:tcW w:w="1276" w:type="dxa"/>
          </w:tcPr>
          <w:p w14:paraId="7647960F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3354B3C3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5381127C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DL_WSI</w:t>
            </w:r>
          </w:p>
        </w:tc>
        <w:tc>
          <w:tcPr>
            <w:tcW w:w="782" w:type="dxa"/>
          </w:tcPr>
          <w:p w14:paraId="6A9176FC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742" w:type="dxa"/>
          </w:tcPr>
          <w:p w14:paraId="698E9888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987" w:type="dxa"/>
          </w:tcPr>
          <w:p w14:paraId="1E7E8455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784" w:type="dxa"/>
          </w:tcPr>
          <w:p w14:paraId="76A76C12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866" w:type="dxa"/>
          </w:tcPr>
          <w:p w14:paraId="0FE9DB6A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862" w:type="dxa"/>
          </w:tcPr>
          <w:p w14:paraId="19932224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862" w:type="dxa"/>
          </w:tcPr>
          <w:p w14:paraId="3C916E22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850" w:type="dxa"/>
          </w:tcPr>
          <w:p w14:paraId="323AEAE4" w14:textId="77777777" w:rsidR="00947CB8" w:rsidRPr="000051BB" w:rsidRDefault="00947C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335</w:t>
            </w:r>
          </w:p>
        </w:tc>
      </w:tr>
      <w:tr w:rsidR="000051BB" w:rsidRPr="000051BB" w14:paraId="54D99A76" w14:textId="77777777" w:rsidTr="000051BB">
        <w:tc>
          <w:tcPr>
            <w:tcW w:w="1276" w:type="dxa"/>
          </w:tcPr>
          <w:p w14:paraId="6C9E6A89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1469F36C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3FAC2E35" w14:textId="5A527750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82" w:type="dxa"/>
            <w:vAlign w:val="bottom"/>
          </w:tcPr>
          <w:p w14:paraId="74177C36" w14:textId="47C8254D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742" w:type="dxa"/>
            <w:vAlign w:val="bottom"/>
          </w:tcPr>
          <w:p w14:paraId="44050852" w14:textId="4E8BA61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987" w:type="dxa"/>
            <w:vAlign w:val="bottom"/>
          </w:tcPr>
          <w:p w14:paraId="101D106D" w14:textId="65F4AE3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784" w:type="dxa"/>
          </w:tcPr>
          <w:p w14:paraId="460BE8E2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866" w:type="dxa"/>
          </w:tcPr>
          <w:p w14:paraId="51F20449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862" w:type="dxa"/>
          </w:tcPr>
          <w:p w14:paraId="4C9B4AB9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862" w:type="dxa"/>
          </w:tcPr>
          <w:p w14:paraId="7C8E6BC0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850" w:type="dxa"/>
          </w:tcPr>
          <w:p w14:paraId="7EC8AF10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0051BB" w:rsidRPr="000051BB" w14:paraId="43E4B78D" w14:textId="77777777" w:rsidTr="000051BB">
        <w:tc>
          <w:tcPr>
            <w:tcW w:w="1276" w:type="dxa"/>
          </w:tcPr>
          <w:p w14:paraId="3B079588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al</w:t>
            </w:r>
          </w:p>
        </w:tc>
        <w:tc>
          <w:tcPr>
            <w:tcW w:w="993" w:type="dxa"/>
          </w:tcPr>
          <w:p w14:paraId="2D005521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00CE9AD9" w14:textId="28B8276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782" w:type="dxa"/>
            <w:vAlign w:val="bottom"/>
          </w:tcPr>
          <w:p w14:paraId="41DB7D92" w14:textId="460236BB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742" w:type="dxa"/>
            <w:vAlign w:val="bottom"/>
          </w:tcPr>
          <w:p w14:paraId="1C6D1695" w14:textId="6DDA650C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987" w:type="dxa"/>
            <w:vAlign w:val="bottom"/>
          </w:tcPr>
          <w:p w14:paraId="20080755" w14:textId="781A22F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784" w:type="dxa"/>
          </w:tcPr>
          <w:p w14:paraId="6F0DFA01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866" w:type="dxa"/>
          </w:tcPr>
          <w:p w14:paraId="063CE610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62" w:type="dxa"/>
          </w:tcPr>
          <w:p w14:paraId="6952A44A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862" w:type="dxa"/>
          </w:tcPr>
          <w:p w14:paraId="227598BB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850" w:type="dxa"/>
          </w:tcPr>
          <w:p w14:paraId="1470FC5A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0051BB" w:rsidRPr="000051BB" w14:paraId="37BACFDF" w14:textId="77777777" w:rsidTr="000051BB">
        <w:tc>
          <w:tcPr>
            <w:tcW w:w="1276" w:type="dxa"/>
          </w:tcPr>
          <w:p w14:paraId="31EB7339" w14:textId="42CF0CC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30B01CC9" w14:textId="1C29ABF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6F4D2501" w14:textId="05B7311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DL_WSI</w:t>
            </w:r>
          </w:p>
        </w:tc>
        <w:tc>
          <w:tcPr>
            <w:tcW w:w="782" w:type="dxa"/>
            <w:vAlign w:val="bottom"/>
          </w:tcPr>
          <w:p w14:paraId="7D919D55" w14:textId="079BB304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742" w:type="dxa"/>
            <w:vAlign w:val="bottom"/>
          </w:tcPr>
          <w:p w14:paraId="564DBD63" w14:textId="6E09F0C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987" w:type="dxa"/>
            <w:vAlign w:val="bottom"/>
          </w:tcPr>
          <w:p w14:paraId="7F677460" w14:textId="1F3AED8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784" w:type="dxa"/>
          </w:tcPr>
          <w:p w14:paraId="3EE878EB" w14:textId="1C04FD90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66" w:type="dxa"/>
          </w:tcPr>
          <w:p w14:paraId="77739487" w14:textId="06803596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862" w:type="dxa"/>
          </w:tcPr>
          <w:p w14:paraId="2815F1FC" w14:textId="7F947EC6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862" w:type="dxa"/>
          </w:tcPr>
          <w:p w14:paraId="6CF11C99" w14:textId="7ED0767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850" w:type="dxa"/>
          </w:tcPr>
          <w:p w14:paraId="78E3016E" w14:textId="1E5E0C9A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0051BB" w:rsidRPr="000051BB" w14:paraId="7012CCCD" w14:textId="77777777" w:rsidTr="000051BB">
        <w:tc>
          <w:tcPr>
            <w:tcW w:w="1276" w:type="dxa"/>
          </w:tcPr>
          <w:p w14:paraId="14C5820B" w14:textId="1916212D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781AA647" w14:textId="01037BCA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3169DA2B" w14:textId="7DB0AFF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82" w:type="dxa"/>
            <w:vAlign w:val="bottom"/>
          </w:tcPr>
          <w:p w14:paraId="44E37E82" w14:textId="645724BD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77</w:t>
            </w:r>
          </w:p>
        </w:tc>
        <w:tc>
          <w:tcPr>
            <w:tcW w:w="742" w:type="dxa"/>
            <w:vAlign w:val="bottom"/>
          </w:tcPr>
          <w:p w14:paraId="667927BA" w14:textId="22D17D20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987" w:type="dxa"/>
            <w:vAlign w:val="bottom"/>
          </w:tcPr>
          <w:p w14:paraId="50F5F6FE" w14:textId="5BFD4EF0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784" w:type="dxa"/>
          </w:tcPr>
          <w:p w14:paraId="071141BF" w14:textId="7CD04C31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866" w:type="dxa"/>
          </w:tcPr>
          <w:p w14:paraId="3C13FD33" w14:textId="5E07DD1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62" w:type="dxa"/>
          </w:tcPr>
          <w:p w14:paraId="65E56BEF" w14:textId="6EB903A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62" w:type="dxa"/>
          </w:tcPr>
          <w:p w14:paraId="2D6AAAEF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2C5702" w14:textId="4ACF2BFD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0051BB" w:rsidRPr="000051BB" w14:paraId="6A6C2812" w14:textId="77777777" w:rsidTr="000051BB">
        <w:tc>
          <w:tcPr>
            <w:tcW w:w="1276" w:type="dxa"/>
          </w:tcPr>
          <w:p w14:paraId="1C47D607" w14:textId="08D7537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0AEA8045" w14:textId="47A9CBC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OS</w:t>
            </w:r>
          </w:p>
        </w:tc>
        <w:tc>
          <w:tcPr>
            <w:tcW w:w="890" w:type="dxa"/>
          </w:tcPr>
          <w:p w14:paraId="6147939B" w14:textId="57FC73ED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782" w:type="dxa"/>
            <w:vAlign w:val="bottom"/>
          </w:tcPr>
          <w:p w14:paraId="11F69886" w14:textId="13E64EC6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742" w:type="dxa"/>
            <w:vAlign w:val="bottom"/>
          </w:tcPr>
          <w:p w14:paraId="3C45FFC8" w14:textId="4D8E0DA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87" w:type="dxa"/>
            <w:vAlign w:val="bottom"/>
          </w:tcPr>
          <w:p w14:paraId="647270D9" w14:textId="2C8C839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784" w:type="dxa"/>
          </w:tcPr>
          <w:p w14:paraId="156022D4" w14:textId="424E8DA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82</w:t>
            </w:r>
          </w:p>
        </w:tc>
        <w:tc>
          <w:tcPr>
            <w:tcW w:w="866" w:type="dxa"/>
          </w:tcPr>
          <w:p w14:paraId="2424EB5F" w14:textId="5A9C7A9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62" w:type="dxa"/>
          </w:tcPr>
          <w:p w14:paraId="37665283" w14:textId="4017943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62" w:type="dxa"/>
          </w:tcPr>
          <w:p w14:paraId="6B782B80" w14:textId="7777777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29CB60" w14:textId="639D3BD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0051BB" w:rsidRPr="000051BB" w14:paraId="6E2E59A2" w14:textId="77777777" w:rsidTr="000051BB">
        <w:tc>
          <w:tcPr>
            <w:tcW w:w="1276" w:type="dxa"/>
          </w:tcPr>
          <w:p w14:paraId="524A20AA" w14:textId="220DCD1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00D409B4" w14:textId="06811232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6185001A" w14:textId="20A3B5CC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DL_WSI</w:t>
            </w:r>
          </w:p>
        </w:tc>
        <w:tc>
          <w:tcPr>
            <w:tcW w:w="782" w:type="dxa"/>
            <w:vAlign w:val="bottom"/>
          </w:tcPr>
          <w:p w14:paraId="4661CAC0" w14:textId="1CBF2B8F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42" w:type="dxa"/>
            <w:vAlign w:val="bottom"/>
          </w:tcPr>
          <w:p w14:paraId="30ABFCDF" w14:textId="16CF5F7C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87" w:type="dxa"/>
            <w:vAlign w:val="bottom"/>
          </w:tcPr>
          <w:p w14:paraId="5110B7AD" w14:textId="2221A1B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784" w:type="dxa"/>
          </w:tcPr>
          <w:p w14:paraId="09633853" w14:textId="47FDDCF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66" w:type="dxa"/>
          </w:tcPr>
          <w:p w14:paraId="3E747EC7" w14:textId="711278D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862" w:type="dxa"/>
          </w:tcPr>
          <w:p w14:paraId="16305BBB" w14:textId="6CB3E2F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62" w:type="dxa"/>
          </w:tcPr>
          <w:p w14:paraId="583BDAB1" w14:textId="4C181E56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50" w:type="dxa"/>
          </w:tcPr>
          <w:p w14:paraId="0B419644" w14:textId="5450B104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0051BB" w:rsidRPr="000051BB" w14:paraId="3232056B" w14:textId="77777777" w:rsidTr="000051BB">
        <w:tc>
          <w:tcPr>
            <w:tcW w:w="1276" w:type="dxa"/>
          </w:tcPr>
          <w:p w14:paraId="03319F21" w14:textId="36A3D63F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21B27175" w14:textId="465F090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55B75F62" w14:textId="46EA18BA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782" w:type="dxa"/>
            <w:vAlign w:val="bottom"/>
          </w:tcPr>
          <w:p w14:paraId="76D32730" w14:textId="548281C4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742" w:type="dxa"/>
            <w:vAlign w:val="bottom"/>
          </w:tcPr>
          <w:p w14:paraId="1D934E8E" w14:textId="7E843571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52</w:t>
            </w:r>
          </w:p>
        </w:tc>
        <w:tc>
          <w:tcPr>
            <w:tcW w:w="987" w:type="dxa"/>
            <w:vAlign w:val="bottom"/>
          </w:tcPr>
          <w:p w14:paraId="373969A4" w14:textId="5A2B4842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784" w:type="dxa"/>
          </w:tcPr>
          <w:p w14:paraId="30967A11" w14:textId="17C4ACE7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866" w:type="dxa"/>
          </w:tcPr>
          <w:p w14:paraId="17D5AE94" w14:textId="6F29E2E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862" w:type="dxa"/>
          </w:tcPr>
          <w:p w14:paraId="7B97136B" w14:textId="34F2683F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862" w:type="dxa"/>
          </w:tcPr>
          <w:p w14:paraId="6DD0DDCA" w14:textId="529618DE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850" w:type="dxa"/>
          </w:tcPr>
          <w:p w14:paraId="00D97A35" w14:textId="6344F0A3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591</w:t>
            </w:r>
          </w:p>
        </w:tc>
      </w:tr>
      <w:tr w:rsidR="000051BB" w:rsidRPr="000051BB" w14:paraId="434D7673" w14:textId="77777777" w:rsidTr="000051BB">
        <w:tc>
          <w:tcPr>
            <w:tcW w:w="1276" w:type="dxa"/>
          </w:tcPr>
          <w:p w14:paraId="44069C42" w14:textId="66D07DF2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Cantabrico</w:t>
            </w:r>
            <w:proofErr w:type="spellEnd"/>
          </w:p>
        </w:tc>
        <w:tc>
          <w:tcPr>
            <w:tcW w:w="993" w:type="dxa"/>
          </w:tcPr>
          <w:p w14:paraId="4CA572C5" w14:textId="677C99DC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LT_PFS</w:t>
            </w:r>
          </w:p>
        </w:tc>
        <w:tc>
          <w:tcPr>
            <w:tcW w:w="890" w:type="dxa"/>
          </w:tcPr>
          <w:p w14:paraId="0230C92F" w14:textId="32276ACF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782" w:type="dxa"/>
            <w:vAlign w:val="bottom"/>
          </w:tcPr>
          <w:p w14:paraId="24A2CCD8" w14:textId="2F9E008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742" w:type="dxa"/>
            <w:vAlign w:val="bottom"/>
          </w:tcPr>
          <w:p w14:paraId="149939DD" w14:textId="61146E28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987" w:type="dxa"/>
            <w:vAlign w:val="bottom"/>
          </w:tcPr>
          <w:p w14:paraId="554D9106" w14:textId="4CE4FA79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784" w:type="dxa"/>
          </w:tcPr>
          <w:p w14:paraId="1BC186CC" w14:textId="54A516D2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866" w:type="dxa"/>
          </w:tcPr>
          <w:p w14:paraId="6A5CFDFF" w14:textId="5C69687A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862" w:type="dxa"/>
          </w:tcPr>
          <w:p w14:paraId="0C892131" w14:textId="52DA09A1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862" w:type="dxa"/>
          </w:tcPr>
          <w:p w14:paraId="03CB0A74" w14:textId="11B04241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850" w:type="dxa"/>
          </w:tcPr>
          <w:p w14:paraId="1F5CB9B7" w14:textId="31EA6625" w:rsidR="003F10CC" w:rsidRPr="000051BB" w:rsidRDefault="003F10CC" w:rsidP="003F10C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51BB">
              <w:rPr>
                <w:rFonts w:ascii="Arial" w:hAnsi="Arial" w:cs="Arial"/>
                <w:color w:val="000000" w:themeColor="text1"/>
                <w:sz w:val="18"/>
                <w:szCs w:val="18"/>
              </w:rPr>
              <w:t>0.758</w:t>
            </w:r>
          </w:p>
        </w:tc>
      </w:tr>
    </w:tbl>
    <w:p w14:paraId="3862820D" w14:textId="77777777" w:rsidR="007414C3" w:rsidRPr="000051BB" w:rsidRDefault="007414C3">
      <w:pPr>
        <w:rPr>
          <w:rFonts w:ascii="Arial" w:hAnsi="Arial" w:cs="Arial"/>
          <w:color w:val="000000" w:themeColor="text1"/>
        </w:rPr>
      </w:pPr>
    </w:p>
    <w:sectPr w:rsidR="007414C3" w:rsidRPr="000051BB" w:rsidSect="000051BB">
      <w:headerReference w:type="default" r:id="rId12"/>
      <w:footerReference w:type="even" r:id="rId13"/>
      <w:footerReference w:type="default" r:id="rId14"/>
      <w:pgSz w:w="12240" w:h="15840"/>
      <w:pgMar w:top="838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62BFB" w14:textId="77777777" w:rsidR="00B1114A" w:rsidRDefault="00B1114A" w:rsidP="000051BB">
      <w:pPr>
        <w:spacing w:after="0" w:line="240" w:lineRule="auto"/>
      </w:pPr>
      <w:r>
        <w:separator/>
      </w:r>
    </w:p>
  </w:endnote>
  <w:endnote w:type="continuationSeparator" w:id="0">
    <w:p w14:paraId="2F4876AF" w14:textId="77777777" w:rsidR="00B1114A" w:rsidRDefault="00B1114A" w:rsidP="00005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61861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BE0C81" w14:textId="3DB6CAFF" w:rsidR="000051BB" w:rsidRDefault="000051BB" w:rsidP="009E16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AD84AE6" w14:textId="77777777" w:rsidR="000051BB" w:rsidRDefault="000051BB" w:rsidP="000051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5282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616E0" w14:textId="4A79EBA1" w:rsidR="000051BB" w:rsidRDefault="000051BB" w:rsidP="009E16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07CB486" w14:textId="77777777" w:rsidR="000051BB" w:rsidRDefault="000051BB" w:rsidP="000051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0C474" w14:textId="77777777" w:rsidR="00B1114A" w:rsidRDefault="00B1114A" w:rsidP="000051BB">
      <w:pPr>
        <w:spacing w:after="0" w:line="240" w:lineRule="auto"/>
      </w:pPr>
      <w:r>
        <w:separator/>
      </w:r>
    </w:p>
  </w:footnote>
  <w:footnote w:type="continuationSeparator" w:id="0">
    <w:p w14:paraId="74A3F9B9" w14:textId="77777777" w:rsidR="00B1114A" w:rsidRDefault="00B1114A" w:rsidP="00005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8982D" w14:textId="6589C77D" w:rsidR="000051BB" w:rsidRPr="009825AE" w:rsidRDefault="000051BB" w:rsidP="000051BB">
    <w:pPr>
      <w:pStyle w:val="Header"/>
      <w:jc w:val="right"/>
      <w:rPr>
        <w:rFonts w:ascii="Arial" w:hAnsi="Arial" w:cs="Arial"/>
        <w:lang w:val="en-GB"/>
      </w:rPr>
    </w:pPr>
    <w:r w:rsidRPr="009825AE">
      <w:rPr>
        <w:rFonts w:ascii="Arial" w:hAnsi="Arial" w:cs="Arial"/>
        <w:lang w:val="en-GB"/>
      </w:rPr>
      <w:t xml:space="preserve">Supplementary </w:t>
    </w:r>
    <w:r>
      <w:rPr>
        <w:rFonts w:ascii="Arial" w:hAnsi="Arial" w:cs="Arial"/>
        <w:lang w:val="en-GB"/>
      </w:rPr>
      <w:t>Results</w:t>
    </w:r>
  </w:p>
  <w:p w14:paraId="0532DBBB" w14:textId="77777777" w:rsidR="000051BB" w:rsidRPr="009825AE" w:rsidRDefault="000051BB" w:rsidP="000051BB">
    <w:pPr>
      <w:pStyle w:val="Header"/>
      <w:jc w:val="right"/>
      <w:rPr>
        <w:rFonts w:ascii="Arial" w:hAnsi="Arial" w:cs="Arial"/>
        <w:lang w:val="en-GB"/>
      </w:rPr>
    </w:pPr>
    <w:r w:rsidRPr="009825AE">
      <w:rPr>
        <w:rFonts w:ascii="Arial" w:hAnsi="Arial" w:cs="Arial"/>
        <w:lang w:val="en-GB"/>
      </w:rPr>
      <w:t>Rocha et al.</w:t>
    </w:r>
  </w:p>
  <w:p w14:paraId="17A82940" w14:textId="77777777" w:rsidR="000051BB" w:rsidRPr="000051BB" w:rsidRDefault="000051BB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7963428">
    <w:abstractNumId w:val="8"/>
  </w:num>
  <w:num w:numId="2" w16cid:durableId="1289625896">
    <w:abstractNumId w:val="6"/>
  </w:num>
  <w:num w:numId="3" w16cid:durableId="1604652167">
    <w:abstractNumId w:val="5"/>
  </w:num>
  <w:num w:numId="4" w16cid:durableId="2072341160">
    <w:abstractNumId w:val="4"/>
  </w:num>
  <w:num w:numId="5" w16cid:durableId="774832851">
    <w:abstractNumId w:val="7"/>
  </w:num>
  <w:num w:numId="6" w16cid:durableId="1702824950">
    <w:abstractNumId w:val="3"/>
  </w:num>
  <w:num w:numId="7" w16cid:durableId="907569365">
    <w:abstractNumId w:val="2"/>
  </w:num>
  <w:num w:numId="8" w16cid:durableId="1515919578">
    <w:abstractNumId w:val="1"/>
  </w:num>
  <w:num w:numId="9" w16cid:durableId="1933856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1BB"/>
    <w:rsid w:val="00030423"/>
    <w:rsid w:val="00034616"/>
    <w:rsid w:val="0006063C"/>
    <w:rsid w:val="000738E8"/>
    <w:rsid w:val="0015074B"/>
    <w:rsid w:val="0029639D"/>
    <w:rsid w:val="002B48B4"/>
    <w:rsid w:val="002F2EEC"/>
    <w:rsid w:val="00326F90"/>
    <w:rsid w:val="003F10CC"/>
    <w:rsid w:val="00494228"/>
    <w:rsid w:val="005B3459"/>
    <w:rsid w:val="006F5970"/>
    <w:rsid w:val="007414C3"/>
    <w:rsid w:val="0074391E"/>
    <w:rsid w:val="007D1848"/>
    <w:rsid w:val="008E04DA"/>
    <w:rsid w:val="00947CB8"/>
    <w:rsid w:val="00AA1D8D"/>
    <w:rsid w:val="00B1114A"/>
    <w:rsid w:val="00B47730"/>
    <w:rsid w:val="00CB0664"/>
    <w:rsid w:val="00CD1A5C"/>
    <w:rsid w:val="00E70E50"/>
    <w:rsid w:val="00E806C2"/>
    <w:rsid w:val="00EE2954"/>
    <w:rsid w:val="00FC693F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45631"/>
  <w14:defaultImageDpi w14:val="300"/>
  <w15:docId w15:val="{317DED35-A335-4F70-AA36-88ABB5398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1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A5C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A5C"/>
    <w:rPr>
      <w:rFonts w:ascii="Calibri" w:hAnsi="Calibri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05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46</Words>
  <Characters>140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yce Adjekum-Tolno</cp:lastModifiedBy>
  <cp:revision>8</cp:revision>
  <dcterms:created xsi:type="dcterms:W3CDTF">2026-02-13T15:30:00Z</dcterms:created>
  <dcterms:modified xsi:type="dcterms:W3CDTF">2026-03-23T08:17:00Z</dcterms:modified>
  <cp:category/>
</cp:coreProperties>
</file>